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27C1D" w14:textId="77777777" w:rsidR="00671063" w:rsidRDefault="00671063" w:rsidP="0067106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4233EF">
        <w:rPr>
          <w:rFonts w:ascii="Times New Roman" w:hAnsi="Times New Roman" w:cs="Times New Roman"/>
          <w:b/>
          <w:sz w:val="24"/>
          <w:szCs w:val="24"/>
        </w:rPr>
        <w:t>Metabolomic profiling of patients with high gradient aortic stenosis undergoing transcatheter aortic valve replacement</w:t>
      </w:r>
    </w:p>
    <w:p w14:paraId="72001DB4" w14:textId="77777777" w:rsidR="00671063" w:rsidRPr="004233EF" w:rsidRDefault="00671063" w:rsidP="0067106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8072F0" w14:textId="77777777" w:rsidR="00671063" w:rsidRDefault="00671063" w:rsidP="0067106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linical Research in Cardiology</w:t>
      </w:r>
    </w:p>
    <w:p w14:paraId="1FC60E12" w14:textId="77777777" w:rsidR="00671063" w:rsidRDefault="00671063" w:rsidP="0067106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C169AD0" w14:textId="77777777" w:rsidR="00671063" w:rsidRPr="00FB77DA" w:rsidRDefault="00671063" w:rsidP="00671063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B77DA">
        <w:rPr>
          <w:rFonts w:ascii="Times New Roman" w:hAnsi="Times New Roman" w:cs="Times New Roman"/>
          <w:sz w:val="24"/>
          <w:szCs w:val="24"/>
        </w:rPr>
        <w:t>Daniela Haase, Ph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1§</w:t>
      </w:r>
      <w:r w:rsidRPr="00FB77DA">
        <w:rPr>
          <w:rFonts w:ascii="Times New Roman" w:hAnsi="Times New Roman" w:cs="Times New Roman"/>
          <w:sz w:val="24"/>
          <w:szCs w:val="24"/>
        </w:rPr>
        <w:t>, Laura Bäz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1§</w:t>
      </w:r>
      <w:r w:rsidRPr="00FB77DA">
        <w:rPr>
          <w:rFonts w:ascii="Times New Roman" w:hAnsi="Times New Roman" w:cs="Times New Roman"/>
          <w:sz w:val="24"/>
          <w:szCs w:val="24"/>
        </w:rPr>
        <w:t>, Tarek Bekfani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77DA">
        <w:rPr>
          <w:rFonts w:ascii="Times New Roman" w:hAnsi="Times New Roman" w:cs="Times New Roman"/>
          <w:sz w:val="24"/>
          <w:szCs w:val="24"/>
        </w:rPr>
        <w:t>, Sophie Neugebauer</w:t>
      </w:r>
      <w:r>
        <w:rPr>
          <w:rFonts w:ascii="Times New Roman" w:hAnsi="Times New Roman" w:cs="Times New Roman"/>
          <w:sz w:val="24"/>
          <w:szCs w:val="24"/>
        </w:rPr>
        <w:t>, Ph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B77D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ichael Kiehntopf, MD, PhD</w:t>
      </w:r>
      <w:r w:rsidRPr="003102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B77DA">
        <w:rPr>
          <w:rFonts w:ascii="Times New Roman" w:hAnsi="Times New Roman" w:cs="Times New Roman"/>
          <w:sz w:val="24"/>
          <w:szCs w:val="24"/>
        </w:rPr>
        <w:t xml:space="preserve"> Sven Möbius-Winkler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77DA">
        <w:rPr>
          <w:rFonts w:ascii="Times New Roman" w:hAnsi="Times New Roman" w:cs="Times New Roman"/>
          <w:sz w:val="24"/>
          <w:szCs w:val="24"/>
        </w:rPr>
        <w:t>, Marcus Franz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FB77DA">
        <w:rPr>
          <w:rFonts w:ascii="Times New Roman" w:hAnsi="Times New Roman" w:cs="Times New Roman"/>
          <w:sz w:val="24"/>
          <w:szCs w:val="24"/>
        </w:rPr>
        <w:t>, P. Christian Schulze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1#</w:t>
      </w:r>
    </w:p>
    <w:p w14:paraId="5A3DE1F9" w14:textId="77777777" w:rsidR="00671063" w:rsidRPr="00FB77DA" w:rsidRDefault="00671063" w:rsidP="0067106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312E114" w14:textId="77777777" w:rsidR="00671063" w:rsidRPr="004233EF" w:rsidRDefault="00671063" w:rsidP="00671063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</w:rPr>
      </w:pPr>
      <w:r w:rsidRPr="004233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233EF">
        <w:rPr>
          <w:rFonts w:ascii="Times New Roman" w:hAnsi="Times New Roman" w:cs="Times New Roman"/>
          <w:sz w:val="24"/>
          <w:szCs w:val="24"/>
        </w:rPr>
        <w:t xml:space="preserve"> Department of Internal Medicine I, Division of Cardiology, Angiology, Pneumology and Intensive Medical Care, University Hospital Jena, Friedrich-Schiller-University, Jena, Germany</w:t>
      </w:r>
    </w:p>
    <w:p w14:paraId="56518B04" w14:textId="77777777" w:rsidR="00671063" w:rsidRPr="004233EF" w:rsidRDefault="00671063" w:rsidP="00671063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</w:rPr>
      </w:pPr>
      <w:r w:rsidRPr="004233EF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4233E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epartment of Clinical Chemistry and Laboratory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Diagnostics</w:t>
      </w:r>
      <w:r w:rsidRPr="004233E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University Hospital Jena, </w:t>
      </w:r>
      <w:r w:rsidRPr="004233EF">
        <w:rPr>
          <w:rFonts w:ascii="Times New Roman" w:hAnsi="Times New Roman" w:cs="Times New Roman"/>
          <w:sz w:val="24"/>
          <w:szCs w:val="24"/>
        </w:rPr>
        <w:t>Friedrich-Schiller-University, Jena, Germany</w:t>
      </w:r>
    </w:p>
    <w:p w14:paraId="114EEEA0" w14:textId="77777777" w:rsidR="00671063" w:rsidRDefault="00671063" w:rsidP="00671063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</w:rPr>
      </w:pPr>
      <w:r w:rsidRPr="004233EF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4233EF">
        <w:rPr>
          <w:rFonts w:ascii="Times New Roman" w:hAnsi="Times New Roman" w:cs="Times New Roman"/>
          <w:sz w:val="24"/>
          <w:szCs w:val="24"/>
        </w:rPr>
        <w:t>,</w:t>
      </w:r>
      <w:r w:rsidRPr="004233E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233EF">
        <w:rPr>
          <w:rFonts w:ascii="Times New Roman" w:hAnsi="Times New Roman" w:cs="Times New Roman"/>
          <w:sz w:val="24"/>
          <w:szCs w:val="24"/>
        </w:rPr>
        <w:t xml:space="preserve"> Equally contributing authors</w:t>
      </w:r>
    </w:p>
    <w:p w14:paraId="1C251F42" w14:textId="77777777" w:rsidR="00671063" w:rsidRPr="004233EF" w:rsidRDefault="00671063" w:rsidP="00671063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</w:rPr>
      </w:pPr>
    </w:p>
    <w:p w14:paraId="572CE41E" w14:textId="77777777" w:rsidR="00671063" w:rsidRDefault="00671063" w:rsidP="0067106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233EF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rresponding author</w:t>
      </w:r>
    </w:p>
    <w:p w14:paraId="70383520" w14:textId="77777777" w:rsidR="00671063" w:rsidRPr="004233EF" w:rsidRDefault="00671063" w:rsidP="0067106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4233EF">
        <w:rPr>
          <w:rFonts w:ascii="Times New Roman" w:eastAsia="Times New Roman" w:hAnsi="Times New Roman" w:cs="Times New Roman"/>
          <w:sz w:val="24"/>
          <w:szCs w:val="24"/>
          <w:lang w:eastAsia="de-DE"/>
        </w:rPr>
        <w:t>P. Christian Schulze, MD, PhD</w:t>
      </w:r>
    </w:p>
    <w:p w14:paraId="375B11D9" w14:textId="77777777" w:rsidR="00671063" w:rsidRPr="00671063" w:rsidRDefault="00671063" w:rsidP="0067106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  <w:r w:rsidRPr="00E917A2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E-Mail: </w:t>
      </w:r>
      <w:hyperlink r:id="rId6" w:history="1">
        <w:r w:rsidRPr="00E917A2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de-DE" w:eastAsia="de-DE"/>
          </w:rPr>
          <w:t>christian.schulze@med.uni-jena.de</w:t>
        </w:r>
      </w:hyperlink>
      <w:r>
        <w:rPr>
          <w:rFonts w:ascii="Times New Roman" w:hAnsi="Times New Roman" w:cs="Times New Roman"/>
          <w:b/>
          <w:sz w:val="24"/>
          <w:szCs w:val="24"/>
          <w:lang w:val="de-DE"/>
        </w:rPr>
        <w:br w:type="page"/>
      </w:r>
    </w:p>
    <w:p w14:paraId="3BC88A2C" w14:textId="77777777" w:rsidR="0026272D" w:rsidRPr="00A80668" w:rsidRDefault="00C52952" w:rsidP="0026272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Resource</w:t>
      </w:r>
      <w:r w:rsidR="0026272D" w:rsidRPr="00A80668">
        <w:rPr>
          <w:rFonts w:ascii="Times New Roman" w:hAnsi="Times New Roman" w:cs="Times New Roman"/>
          <w:b/>
          <w:sz w:val="24"/>
          <w:szCs w:val="24"/>
        </w:rPr>
        <w:t xml:space="preserve"> 2: Summary of metabolites with several clinical correlations</w:t>
      </w:r>
    </w:p>
    <w:p w14:paraId="176999BF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676C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0A14E1" wp14:editId="24CFB8CF">
                <wp:simplePos x="0" y="0"/>
                <wp:positionH relativeFrom="column">
                  <wp:posOffset>-4445</wp:posOffset>
                </wp:positionH>
                <wp:positionV relativeFrom="paragraph">
                  <wp:posOffset>160655</wp:posOffset>
                </wp:positionV>
                <wp:extent cx="5867400" cy="0"/>
                <wp:effectExtent l="0" t="0" r="19050" b="19050"/>
                <wp:wrapNone/>
                <wp:docPr id="4" name="Gerade Verbindu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971AA2" id="Gerade Verbindung 4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12.65pt" to="461.6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" strokecolor="windowText" strokeweight="1pt"/>
            </w:pict>
          </mc:Fallback>
        </mc:AlternateContent>
      </w:r>
    </w:p>
    <w:p w14:paraId="493BED1B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642A7">
        <w:rPr>
          <w:rFonts w:ascii="Times New Roman" w:hAnsi="Times New Roman" w:cs="Times New Roman"/>
          <w:sz w:val="20"/>
          <w:szCs w:val="20"/>
        </w:rPr>
        <w:t>Metabolite (pre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7642A7">
        <w:rPr>
          <w:rFonts w:ascii="Times New Roman" w:hAnsi="Times New Roman" w:cs="Times New Roman"/>
          <w:sz w:val="20"/>
          <w:szCs w:val="20"/>
        </w:rPr>
        <w:t>TAVR)</w:t>
      </w:r>
      <w:r w:rsidRPr="007642A7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642A7">
        <w:rPr>
          <w:rFonts w:ascii="Times New Roman" w:hAnsi="Times New Roman" w:cs="Times New Roman"/>
          <w:sz w:val="20"/>
          <w:szCs w:val="20"/>
        </w:rPr>
        <w:t>r (BNP)</w:t>
      </w:r>
      <w:r w:rsidRPr="007642A7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642A7">
        <w:rPr>
          <w:rFonts w:ascii="Times New Roman" w:hAnsi="Times New Roman" w:cs="Times New Roman"/>
          <w:sz w:val="20"/>
          <w:szCs w:val="20"/>
        </w:rPr>
        <w:t>r (GFR)</w:t>
      </w:r>
      <w:r w:rsidRPr="007642A7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642A7">
        <w:rPr>
          <w:rFonts w:ascii="Times New Roman" w:hAnsi="Times New Roman" w:cs="Times New Roman"/>
          <w:sz w:val="20"/>
          <w:szCs w:val="20"/>
        </w:rPr>
        <w:t>r (creatinine)</w:t>
      </w:r>
    </w:p>
    <w:p w14:paraId="1B0411E8" w14:textId="77777777" w:rsidR="0026272D" w:rsidRPr="00E062EA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8676C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F19219" wp14:editId="017EAC11">
                <wp:simplePos x="0" y="0"/>
                <wp:positionH relativeFrom="column">
                  <wp:posOffset>-4445</wp:posOffset>
                </wp:positionH>
                <wp:positionV relativeFrom="paragraph">
                  <wp:posOffset>67310</wp:posOffset>
                </wp:positionV>
                <wp:extent cx="5867400" cy="0"/>
                <wp:effectExtent l="0" t="0" r="19050" b="19050"/>
                <wp:wrapNone/>
                <wp:docPr id="6" name="Gerade Verbindung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870034" id="Gerade Verbindung 6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5.3pt" to="461.65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" strokecolor="windowText" strokeweight="1pt"/>
            </w:pict>
          </mc:Fallback>
        </mc:AlternateContent>
      </w:r>
      <w:r w:rsidR="00F05A2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62FB6BE" w14:textId="77777777" w:rsidR="0026272D" w:rsidRPr="00E062EA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E062EA">
        <w:rPr>
          <w:rFonts w:ascii="Times New Roman" w:hAnsi="Times New Roman" w:cs="Times New Roman"/>
          <w:sz w:val="20"/>
          <w:szCs w:val="20"/>
          <w:lang w:val="de-DE"/>
        </w:rPr>
        <w:t>C5-DC (C6-OH)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564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-0.631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827</w:t>
      </w:r>
    </w:p>
    <w:p w14:paraId="6F82591C" w14:textId="77777777" w:rsidR="0026272D" w:rsidRPr="00E062EA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E062EA">
        <w:rPr>
          <w:rFonts w:ascii="Times New Roman" w:hAnsi="Times New Roman" w:cs="Times New Roman"/>
          <w:b/>
          <w:sz w:val="20"/>
          <w:szCs w:val="20"/>
          <w:lang w:val="de-DE"/>
        </w:rPr>
        <w:t>C5-M-DC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651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-0.650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883</w:t>
      </w:r>
    </w:p>
    <w:p w14:paraId="76A168F3" w14:textId="77777777" w:rsidR="0026272D" w:rsidRPr="00E062EA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E062EA">
        <w:rPr>
          <w:rFonts w:ascii="Times New Roman" w:hAnsi="Times New Roman" w:cs="Times New Roman"/>
          <w:sz w:val="20"/>
          <w:szCs w:val="20"/>
          <w:lang w:val="de-DE"/>
        </w:rPr>
        <w:t>C6 (C4:1-DC)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507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-0.621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727</w:t>
      </w:r>
    </w:p>
    <w:p w14:paraId="29443421" w14:textId="77777777" w:rsidR="0026272D" w:rsidRPr="00E062EA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E062EA">
        <w:rPr>
          <w:rFonts w:ascii="Times New Roman" w:hAnsi="Times New Roman" w:cs="Times New Roman"/>
          <w:sz w:val="20"/>
          <w:szCs w:val="20"/>
          <w:lang w:val="de-DE"/>
        </w:rPr>
        <w:t>C14:1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599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-0.554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705</w:t>
      </w:r>
    </w:p>
    <w:p w14:paraId="3890A796" w14:textId="77777777" w:rsidR="0026272D" w:rsidRPr="00E062EA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E062EA">
        <w:rPr>
          <w:rFonts w:ascii="Times New Roman" w:hAnsi="Times New Roman" w:cs="Times New Roman"/>
          <w:sz w:val="20"/>
          <w:szCs w:val="20"/>
          <w:lang w:val="de-DE"/>
        </w:rPr>
        <w:t>C14:1-OH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620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-0596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730</w:t>
      </w:r>
    </w:p>
    <w:p w14:paraId="2079F7EA" w14:textId="77777777" w:rsidR="0026272D" w:rsidRPr="00E062EA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E062EA">
        <w:rPr>
          <w:rFonts w:ascii="Times New Roman" w:hAnsi="Times New Roman" w:cs="Times New Roman"/>
          <w:sz w:val="20"/>
          <w:szCs w:val="20"/>
          <w:lang w:val="de-DE"/>
        </w:rPr>
        <w:t>C14:2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664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-0.583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713</w:t>
      </w:r>
    </w:p>
    <w:p w14:paraId="02289E5C" w14:textId="77777777" w:rsidR="0026272D" w:rsidRPr="00E062EA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E062EA">
        <w:rPr>
          <w:rFonts w:ascii="Times New Roman" w:hAnsi="Times New Roman" w:cs="Times New Roman"/>
          <w:sz w:val="20"/>
          <w:szCs w:val="20"/>
          <w:lang w:val="de-DE"/>
        </w:rPr>
        <w:t>C18:1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631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-0.581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586</w:t>
      </w:r>
    </w:p>
    <w:p w14:paraId="6B4FD46F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7642A7">
        <w:rPr>
          <w:rFonts w:ascii="Times New Roman" w:hAnsi="Times New Roman" w:cs="Times New Roman"/>
          <w:sz w:val="20"/>
          <w:szCs w:val="20"/>
        </w:rPr>
        <w:t>otal DMA</w:t>
      </w:r>
      <w:r w:rsidRPr="007642A7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64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-0.747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822</w:t>
      </w:r>
    </w:p>
    <w:p w14:paraId="70959C30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8676C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9BB9A0" wp14:editId="382D2AD5">
                <wp:simplePos x="0" y="0"/>
                <wp:positionH relativeFrom="column">
                  <wp:posOffset>-4445</wp:posOffset>
                </wp:positionH>
                <wp:positionV relativeFrom="paragraph">
                  <wp:posOffset>73660</wp:posOffset>
                </wp:positionV>
                <wp:extent cx="5867400" cy="0"/>
                <wp:effectExtent l="0" t="0" r="19050" b="19050"/>
                <wp:wrapNone/>
                <wp:docPr id="7" name="Gerade Verbindung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DEEC83" id="Gerade Verbindung 7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5.8pt" to="461.65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" strokecolor="windowText" strokeweight="1pt"/>
            </w:pict>
          </mc:Fallback>
        </mc:AlternateContent>
      </w:r>
    </w:p>
    <w:p w14:paraId="3695C391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tabolite (post-TAVR)</w:t>
      </w:r>
    </w:p>
    <w:p w14:paraId="2A7C5B55" w14:textId="77777777" w:rsidR="0026272D" w:rsidRPr="00812DF5" w:rsidRDefault="0026272D" w:rsidP="0026272D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8676C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D10E90" wp14:editId="6A287457">
                <wp:simplePos x="0" y="0"/>
                <wp:positionH relativeFrom="column">
                  <wp:posOffset>-4445</wp:posOffset>
                </wp:positionH>
                <wp:positionV relativeFrom="paragraph">
                  <wp:posOffset>83185</wp:posOffset>
                </wp:positionV>
                <wp:extent cx="5867400" cy="0"/>
                <wp:effectExtent l="0" t="0" r="19050" b="19050"/>
                <wp:wrapNone/>
                <wp:docPr id="8" name="Gerade Verbindu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E12059" id="Gerade Verbindung 8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6.55pt" to="461.6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" strokecolor="windowText" strokeweight="1pt"/>
            </w:pict>
          </mc:Fallback>
        </mc:AlternateContent>
      </w:r>
    </w:p>
    <w:p w14:paraId="7FC8948E" w14:textId="77777777" w:rsidR="0026272D" w:rsidRPr="00E062EA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E062EA">
        <w:rPr>
          <w:rFonts w:ascii="Times New Roman" w:hAnsi="Times New Roman" w:cs="Times New Roman"/>
          <w:b/>
          <w:sz w:val="20"/>
          <w:szCs w:val="20"/>
          <w:lang w:val="de-DE"/>
        </w:rPr>
        <w:t>C5-M-DC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754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-0.603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599</w:t>
      </w:r>
    </w:p>
    <w:p w14:paraId="4CF81321" w14:textId="77777777" w:rsidR="0026272D" w:rsidRPr="00E062EA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E062EA">
        <w:rPr>
          <w:rFonts w:ascii="Times New Roman" w:hAnsi="Times New Roman" w:cs="Times New Roman"/>
          <w:sz w:val="20"/>
          <w:szCs w:val="20"/>
          <w:lang w:val="de-DE"/>
        </w:rPr>
        <w:t>C5-OH (C3-DC-M)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630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-0.689</w:t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E062EA">
        <w:rPr>
          <w:rFonts w:ascii="Times New Roman" w:hAnsi="Times New Roman" w:cs="Times New Roman"/>
          <w:sz w:val="20"/>
          <w:szCs w:val="20"/>
          <w:lang w:val="de-DE"/>
        </w:rPr>
        <w:tab/>
        <w:t>0.864</w:t>
      </w:r>
    </w:p>
    <w:p w14:paraId="6402C974" w14:textId="77777777" w:rsidR="00F05A2D" w:rsidRDefault="00F05A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A8676C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041921" wp14:editId="1144D391">
                <wp:simplePos x="0" y="0"/>
                <wp:positionH relativeFrom="column">
                  <wp:posOffset>-4445</wp:posOffset>
                </wp:positionH>
                <wp:positionV relativeFrom="paragraph">
                  <wp:posOffset>60960</wp:posOffset>
                </wp:positionV>
                <wp:extent cx="5867400" cy="0"/>
                <wp:effectExtent l="0" t="0" r="19050" b="19050"/>
                <wp:wrapNone/>
                <wp:docPr id="9" name="Gerade Verbindu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20DED6" id="Gerade Verbindung 9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4.8pt" to="461.65pt,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" strokecolor="windowText" strokeweight="1pt"/>
            </w:pict>
          </mc:Fallback>
        </mc:AlternateContent>
      </w:r>
    </w:p>
    <w:p w14:paraId="59F759A1" w14:textId="77777777" w:rsidR="0026272D" w:rsidRDefault="00F05A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05A2D">
        <w:rPr>
          <w:rFonts w:ascii="Times New Roman" w:hAnsi="Times New Roman" w:cs="Times New Roman"/>
          <w:sz w:val="20"/>
          <w:szCs w:val="20"/>
        </w:rPr>
        <w:t>Metabolite (post-pre)</w:t>
      </w:r>
      <w:r w:rsidRPr="00F05A2D">
        <w:rPr>
          <w:rFonts w:ascii="Times New Roman" w:hAnsi="Times New Roman" w:cs="Times New Roman"/>
          <w:sz w:val="20"/>
          <w:szCs w:val="20"/>
        </w:rPr>
        <w:tab/>
      </w:r>
      <w:r w:rsidRPr="00F05A2D">
        <w:rPr>
          <w:rFonts w:ascii="Times New Roman" w:hAnsi="Times New Roman" w:cs="Times New Roman"/>
          <w:sz w:val="20"/>
          <w:szCs w:val="20"/>
        </w:rPr>
        <w:tab/>
        <w:t>r (</w:t>
      </w:r>
      <w:r>
        <w:rPr>
          <w:rFonts w:ascii="Times New Roman" w:hAnsi="Times New Roman" w:cs="Times New Roman"/>
          <w:sz w:val="20"/>
          <w:szCs w:val="20"/>
          <w:lang w:val="de-DE"/>
        </w:rPr>
        <w:t>δ</w:t>
      </w:r>
      <w:r w:rsidRPr="00F05A2D">
        <w:rPr>
          <w:rFonts w:ascii="Times New Roman" w:hAnsi="Times New Roman" w:cs="Times New Roman"/>
          <w:sz w:val="20"/>
          <w:szCs w:val="20"/>
        </w:rPr>
        <w:t xml:space="preserve"> LV mass)</w:t>
      </w:r>
      <w:r w:rsidRPr="00F05A2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r (</w:t>
      </w:r>
      <w:r>
        <w:rPr>
          <w:rFonts w:ascii="Times New Roman" w:hAnsi="Times New Roman" w:cs="Times New Roman"/>
          <w:sz w:val="20"/>
          <w:szCs w:val="20"/>
          <w:lang w:val="de-DE"/>
        </w:rPr>
        <w:t>δ</w:t>
      </w:r>
      <w:r w:rsidRPr="00F05A2D">
        <w:rPr>
          <w:rFonts w:ascii="Times New Roman" w:hAnsi="Times New Roman" w:cs="Times New Roman"/>
          <w:sz w:val="20"/>
          <w:szCs w:val="20"/>
        </w:rPr>
        <w:t xml:space="preserve"> LVMI)</w:t>
      </w:r>
      <w:r w:rsidRPr="00F05A2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r (</w:t>
      </w:r>
      <w:r>
        <w:rPr>
          <w:rFonts w:ascii="Times New Roman" w:hAnsi="Times New Roman" w:cs="Times New Roman"/>
          <w:sz w:val="20"/>
          <w:szCs w:val="20"/>
          <w:lang w:val="de-DE"/>
        </w:rPr>
        <w:t>δ</w:t>
      </w:r>
      <w:r w:rsidRPr="00F05A2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VPWD)</w:t>
      </w:r>
    </w:p>
    <w:p w14:paraId="01366450" w14:textId="77777777" w:rsidR="00B17F6B" w:rsidRDefault="00B17F6B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8676C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752D95" wp14:editId="626260AE">
                <wp:simplePos x="0" y="0"/>
                <wp:positionH relativeFrom="column">
                  <wp:posOffset>-4445</wp:posOffset>
                </wp:positionH>
                <wp:positionV relativeFrom="paragraph">
                  <wp:posOffset>67310</wp:posOffset>
                </wp:positionV>
                <wp:extent cx="5867400" cy="0"/>
                <wp:effectExtent l="0" t="0" r="19050" b="19050"/>
                <wp:wrapNone/>
                <wp:docPr id="2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AE50C6" id="Gerade Verbindung 2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5.3pt" to="461.65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" strokecolor="windowText" strokeweight="1pt"/>
            </w:pict>
          </mc:Fallback>
        </mc:AlternateContent>
      </w:r>
    </w:p>
    <w:p w14:paraId="1EB2F6FB" w14:textId="77777777" w:rsidR="00F05A2D" w:rsidRDefault="00F05A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CaaC34:4</w:t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  <w:t>-0.650</w:t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  <w:t>-0.628</w:t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  <w:t>-0.576</w:t>
      </w:r>
    </w:p>
    <w:p w14:paraId="52B9AB37" w14:textId="77777777" w:rsidR="00F05A2D" w:rsidRDefault="00F05A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CaeC34:0</w:t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  <w:t>-0.522</w:t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  <w:t>-0.524</w:t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  <w:t>-0.765</w:t>
      </w:r>
    </w:p>
    <w:p w14:paraId="37EA2C85" w14:textId="77777777" w:rsidR="00F05A2D" w:rsidRPr="00F05A2D" w:rsidRDefault="00F05A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CaeC38:1</w:t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  <w:t>-0.517</w:t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  <w:t>-0.552</w:t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</w:r>
      <w:r w:rsidR="00B17F6B">
        <w:rPr>
          <w:rFonts w:ascii="Times New Roman" w:hAnsi="Times New Roman" w:cs="Times New Roman"/>
          <w:sz w:val="20"/>
          <w:szCs w:val="20"/>
        </w:rPr>
        <w:tab/>
        <w:t>-0.508</w:t>
      </w:r>
    </w:p>
    <w:p w14:paraId="2DBAA9B5" w14:textId="77777777" w:rsidR="00B17F6B" w:rsidRDefault="00B17F6B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8676C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23CBD9" wp14:editId="3F503F77">
                <wp:simplePos x="0" y="0"/>
                <wp:positionH relativeFrom="column">
                  <wp:posOffset>-4445</wp:posOffset>
                </wp:positionH>
                <wp:positionV relativeFrom="paragraph">
                  <wp:posOffset>76835</wp:posOffset>
                </wp:positionV>
                <wp:extent cx="5867400" cy="0"/>
                <wp:effectExtent l="0" t="0" r="19050" b="19050"/>
                <wp:wrapNone/>
                <wp:docPr id="1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0129F1" id="Gerade Verbindung 1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6.05pt" to="461.65pt,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" strokecolor="windowText" strokeweight="1pt"/>
            </w:pict>
          </mc:Fallback>
        </mc:AlternateContent>
      </w:r>
    </w:p>
    <w:p w14:paraId="6D0D51DA" w14:textId="77777777" w:rsidR="00820023" w:rsidRP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</w:t>
      </w:r>
      <w:r w:rsidRPr="00A32678">
        <w:rPr>
          <w:rFonts w:ascii="Times New Roman" w:hAnsi="Times New Roman" w:cs="Times New Roman"/>
          <w:sz w:val="20"/>
          <w:szCs w:val="20"/>
        </w:rPr>
        <w:t xml:space="preserve"> Pearson correlation coefficient; acylcarnitine C5-M-DC present in </w:t>
      </w:r>
      <w:r w:rsidR="00B17F6B">
        <w:rPr>
          <w:rFonts w:ascii="Times New Roman" w:hAnsi="Times New Roman" w:cs="Times New Roman"/>
          <w:sz w:val="20"/>
          <w:szCs w:val="20"/>
        </w:rPr>
        <w:t>two</w:t>
      </w:r>
      <w:r w:rsidRPr="00A32678">
        <w:rPr>
          <w:rFonts w:ascii="Times New Roman" w:hAnsi="Times New Roman" w:cs="Times New Roman"/>
          <w:sz w:val="20"/>
          <w:szCs w:val="20"/>
        </w:rPr>
        <w:t xml:space="preserve"> groups (bold)</w:t>
      </w:r>
      <w:bookmarkEnd w:id="0"/>
    </w:p>
    <w:sectPr w:rsidR="00820023" w:rsidRPr="0026272D" w:rsidSect="00A62BF5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79985" w14:textId="77777777" w:rsidR="00523919" w:rsidRDefault="00523919" w:rsidP="0026272D">
      <w:pPr>
        <w:spacing w:after="0" w:line="240" w:lineRule="auto"/>
      </w:pPr>
      <w:r>
        <w:separator/>
      </w:r>
    </w:p>
  </w:endnote>
  <w:endnote w:type="continuationSeparator" w:id="0">
    <w:p w14:paraId="69239F77" w14:textId="77777777" w:rsidR="00523919" w:rsidRDefault="00523919" w:rsidP="00262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7371700"/>
      <w:docPartObj>
        <w:docPartGallery w:val="Page Numbers (Bottom of Page)"/>
        <w:docPartUnique/>
      </w:docPartObj>
    </w:sdtPr>
    <w:sdtEndPr/>
    <w:sdtContent>
      <w:p w14:paraId="22983A93" w14:textId="77777777" w:rsidR="0026272D" w:rsidRDefault="0026272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7AE2" w:rsidRPr="00327AE2">
          <w:rPr>
            <w:noProof/>
            <w:lang w:val="de-DE"/>
          </w:rPr>
          <w:t>1</w:t>
        </w:r>
        <w:r>
          <w:fldChar w:fldCharType="end"/>
        </w:r>
      </w:p>
    </w:sdtContent>
  </w:sdt>
  <w:p w14:paraId="450BE142" w14:textId="77777777" w:rsidR="0026272D" w:rsidRDefault="002627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64117" w14:textId="77777777" w:rsidR="00523919" w:rsidRDefault="00523919" w:rsidP="0026272D">
      <w:pPr>
        <w:spacing w:after="0" w:line="240" w:lineRule="auto"/>
      </w:pPr>
      <w:r>
        <w:separator/>
      </w:r>
    </w:p>
  </w:footnote>
  <w:footnote w:type="continuationSeparator" w:id="0">
    <w:p w14:paraId="5084B37C" w14:textId="77777777" w:rsidR="00523919" w:rsidRDefault="00523919" w:rsidP="002627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72D"/>
    <w:rsid w:val="00104ADE"/>
    <w:rsid w:val="00185EAC"/>
    <w:rsid w:val="0026272D"/>
    <w:rsid w:val="00327AE2"/>
    <w:rsid w:val="005064B0"/>
    <w:rsid w:val="00523919"/>
    <w:rsid w:val="00671063"/>
    <w:rsid w:val="006B358E"/>
    <w:rsid w:val="008518F0"/>
    <w:rsid w:val="00A62BF5"/>
    <w:rsid w:val="00AD3DDA"/>
    <w:rsid w:val="00B17F6B"/>
    <w:rsid w:val="00B91C04"/>
    <w:rsid w:val="00C52952"/>
    <w:rsid w:val="00D53F96"/>
    <w:rsid w:val="00D74EC6"/>
    <w:rsid w:val="00E05EB8"/>
    <w:rsid w:val="00F0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CCDA0"/>
  <w15:docId w15:val="{6F435B44-6C9B-4FC2-BC69-4F91BBD79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27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72D"/>
  </w:style>
  <w:style w:type="paragraph" w:styleId="Footer">
    <w:name w:val="footer"/>
    <w:basedOn w:val="Normal"/>
    <w:link w:val="FooterChar"/>
    <w:uiPriority w:val="99"/>
    <w:unhideWhenUsed/>
    <w:rsid w:val="002627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72D"/>
  </w:style>
  <w:style w:type="character" w:styleId="LineNumber">
    <w:name w:val="line number"/>
    <w:basedOn w:val="DefaultParagraphFont"/>
    <w:uiPriority w:val="99"/>
    <w:semiHidden/>
    <w:unhideWhenUsed/>
    <w:rsid w:val="00104ADE"/>
  </w:style>
  <w:style w:type="character" w:styleId="Hyperlink">
    <w:name w:val="Hyperlink"/>
    <w:basedOn w:val="DefaultParagraphFont"/>
    <w:uiPriority w:val="99"/>
    <w:unhideWhenUsed/>
    <w:rsid w:val="006710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ristian.schulze@med.uni-jena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se, Daniela</dc:creator>
  <cp:lastModifiedBy>Kavi Surya S.</cp:lastModifiedBy>
  <cp:revision>3</cp:revision>
  <dcterms:created xsi:type="dcterms:W3CDTF">2020-08-02T10:35:00Z</dcterms:created>
  <dcterms:modified xsi:type="dcterms:W3CDTF">2020-10-09T09:09:00Z</dcterms:modified>
</cp:coreProperties>
</file>